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56" w:after="156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rimers for qRT-PCR</w:t>
      </w:r>
    </w:p>
    <w:tbl>
      <w:tblPr>
        <w:tblW w:w="5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110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ind w:firstLine="4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vds1</w:t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:</w:t>
            </w:r>
            <w:bookmarkStart w:id="0" w:name="OLE_LINK124"/>
            <w:bookmarkStart w:id="1" w:name="OLE_LINK123"/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'-TGATCTACACCTCCGGCTCC-3'</w:t>
            </w:r>
            <w:bookmarkEnd w:id="0"/>
            <w:bookmarkEnd w:id="1"/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GCGATGTCGAACGACAGTGA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vds1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Cs w:val="21"/>
              </w:rPr>
              <w:t>F:5'-ATCGAACTGGGGGAAATCGA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AGGGTGCATTCCACATCG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vds1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Cs w:val="21"/>
              </w:rPr>
              <w:t>F:5'-TTGTCCGTGACCCGTCTGGA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AGGCCGTCGATCACTACATC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vds1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Cs w:val="21"/>
              </w:rPr>
              <w:t>F:5'-AGCACAGTGCGCTGTACGATA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GGTCATAGCTGTAGCAGAAG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vds1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Cs w:val="21"/>
              </w:rPr>
              <w:t>F:5'-AGGTGCTCGCCGAGCTTCAA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AGGTGCCTGCTCCAGCGTTT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</w:tc>
      </w:tr>
      <w:tr>
        <w:trPr>
          <w:trHeight w:val="643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cp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Cs w:val="21"/>
              </w:rPr>
              <w:t>F:5'-GTCACCGTGGTCAAAGAGCTCA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TACATATGCCCTGACAACGC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otU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Cs w:val="21"/>
              </w:rPr>
              <w:t>F:5'-GATCACGACAACCGTGGCA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GCGTAGAAGCTCTGGGAAA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cmF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Cs w:val="21"/>
              </w:rPr>
              <w:t>F:5'-GCAGATGCGTGCCTTCAATA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CGACAATGACAGGCCACCA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yrB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5'-TGCTGAAGGACGAGCGTTCG-3'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ATCATCTTGCCGACAACAGC-3'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16S RNA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Cs w:val="21"/>
              </w:rPr>
              <w:t>F:5'-GTTGGGAGGAAGGGCAGTAA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Cs w:val="21"/>
              </w:rPr>
              <w:t>R:5'-ATCTAGGCATTTCACCGCTACA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02:02:00Z</dcterms:created>
  <dc:creator>lenovo</dc:creator>
  <dc:description/>
  <cp:keywords/>
  <dc:language>en-US</dc:language>
  <cp:lastModifiedBy>Helix</cp:lastModifiedBy>
  <dcterms:modified xsi:type="dcterms:W3CDTF">2018-03-12T06:20:00Z</dcterms:modified>
  <cp:revision>607</cp:revision>
  <dc:subject/>
  <dc:title/>
</cp:coreProperties>
</file>